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A08" w:rsidRPr="00734B47" w:rsidRDefault="00217AF0" w:rsidP="001D1A08">
      <w:pPr>
        <w:rPr>
          <w:lang w:val="en-GB"/>
        </w:rPr>
      </w:pPr>
      <w:bookmarkStart w:id="0" w:name="_GoBack"/>
      <w:bookmarkEnd w:id="0"/>
      <w:r w:rsidRPr="007A4C12">
        <w:rPr>
          <w:b/>
          <w:spacing w:val="-1"/>
          <w:lang w:val="en-GB"/>
        </w:rPr>
        <w:t>Supplement</w:t>
      </w:r>
      <w:r w:rsidR="00402660">
        <w:rPr>
          <w:b/>
          <w:spacing w:val="-1"/>
          <w:lang w:val="en-GB"/>
        </w:rPr>
        <w:t xml:space="preserve">ary Material </w:t>
      </w:r>
      <w:r w:rsidR="00C72FE1" w:rsidRPr="004566FA">
        <w:rPr>
          <w:b/>
          <w:spacing w:val="-1"/>
          <w:lang w:val="en-US"/>
        </w:rPr>
        <w:t>S</w:t>
      </w:r>
      <w:r w:rsidR="00402660">
        <w:rPr>
          <w:b/>
          <w:spacing w:val="-1"/>
          <w:lang w:val="en-GB"/>
        </w:rPr>
        <w:t>3</w:t>
      </w:r>
      <w:r w:rsidRPr="007A4C12">
        <w:rPr>
          <w:b/>
          <w:spacing w:val="-1"/>
          <w:lang w:val="en-GB"/>
        </w:rPr>
        <w:t>.</w:t>
      </w:r>
      <w:r w:rsidRPr="00517208">
        <w:rPr>
          <w:spacing w:val="-5"/>
          <w:lang w:val="en-GB"/>
        </w:rPr>
        <w:t xml:space="preserve"> </w:t>
      </w:r>
      <w:r w:rsidRPr="00517208">
        <w:rPr>
          <w:spacing w:val="-1"/>
          <w:lang w:val="en-GB"/>
        </w:rPr>
        <w:t>Modified</w:t>
      </w:r>
      <w:r w:rsidRPr="00517208">
        <w:rPr>
          <w:spacing w:val="-9"/>
          <w:lang w:val="en-GB"/>
        </w:rPr>
        <w:t xml:space="preserve"> </w:t>
      </w:r>
      <w:r w:rsidRPr="00517208">
        <w:rPr>
          <w:spacing w:val="-3"/>
          <w:lang w:val="en-GB"/>
        </w:rPr>
        <w:t>AMSTAR</w:t>
      </w:r>
      <w:r w:rsidRPr="00517208">
        <w:rPr>
          <w:spacing w:val="9"/>
          <w:lang w:val="en-GB"/>
        </w:rPr>
        <w:t xml:space="preserve"> </w:t>
      </w:r>
      <w:r w:rsidRPr="00517208">
        <w:rPr>
          <w:lang w:val="en-GB"/>
        </w:rPr>
        <w:t>2</w:t>
      </w:r>
      <w:r w:rsidRPr="00517208">
        <w:rPr>
          <w:spacing w:val="-4"/>
          <w:lang w:val="en-GB"/>
        </w:rPr>
        <w:t xml:space="preserve"> </w:t>
      </w:r>
      <w:r w:rsidRPr="00517208">
        <w:rPr>
          <w:spacing w:val="-2"/>
          <w:lang w:val="en-GB"/>
        </w:rPr>
        <w:t>questionnaire</w:t>
      </w:r>
    </w:p>
    <w:p w:rsidR="002643EC" w:rsidRPr="007A4C12" w:rsidRDefault="002643EC">
      <w:pPr>
        <w:rPr>
          <w:b/>
          <w:spacing w:val="-2"/>
          <w:lang w:val="en-GB"/>
        </w:rPr>
      </w:pPr>
    </w:p>
    <w:p w:rsidR="00217AF0" w:rsidRPr="007A4C12" w:rsidRDefault="00217AF0">
      <w:pPr>
        <w:rPr>
          <w:spacing w:val="-2"/>
          <w:lang w:val="en-GB"/>
        </w:rPr>
      </w:pPr>
    </w:p>
    <w:p w:rsidR="007A4C12" w:rsidRDefault="007A4C12" w:rsidP="007A4C12">
      <w:pPr>
        <w:rPr>
          <w:spacing w:val="-2"/>
        </w:rPr>
      </w:pPr>
      <w:r w:rsidRPr="007A4C12">
        <w:rPr>
          <w:szCs w:val="22"/>
          <w:lang w:val="en-GB"/>
        </w:rPr>
        <w:t>This supplement provides the modified version of the AMSTAR 2 questionnaire that was used to assess the methodological quality of systematic reviews</w:t>
      </w:r>
      <w:r w:rsidR="004566FA">
        <w:rPr>
          <w:szCs w:val="22"/>
          <w:lang w:val="en-GB"/>
        </w:rPr>
        <w:t>, the critical assessment items are underlined</w:t>
      </w:r>
      <w:r w:rsidRPr="007A4C12">
        <w:rPr>
          <w:szCs w:val="22"/>
          <w:lang w:val="en-GB"/>
        </w:rPr>
        <w:t xml:space="preserve">. Please refer to the following publication for the original AMSTAR 2 tool: Shea BJ, Reeves BC, Wells G, </w:t>
      </w:r>
      <w:proofErr w:type="spellStart"/>
      <w:r w:rsidRPr="007A4C12">
        <w:rPr>
          <w:szCs w:val="22"/>
          <w:lang w:val="en-GB"/>
        </w:rPr>
        <w:t>Thuku</w:t>
      </w:r>
      <w:proofErr w:type="spellEnd"/>
      <w:r w:rsidRPr="007A4C12">
        <w:rPr>
          <w:szCs w:val="22"/>
          <w:lang w:val="en-GB"/>
        </w:rPr>
        <w:t xml:space="preserve"> M, Hamel C, Moran J, Moher D, </w:t>
      </w:r>
      <w:proofErr w:type="spellStart"/>
      <w:r w:rsidRPr="007A4C12">
        <w:rPr>
          <w:szCs w:val="22"/>
          <w:lang w:val="en-GB"/>
        </w:rPr>
        <w:t>Tugwell</w:t>
      </w:r>
      <w:proofErr w:type="spellEnd"/>
      <w:r w:rsidRPr="007A4C12">
        <w:rPr>
          <w:szCs w:val="22"/>
          <w:lang w:val="en-GB"/>
        </w:rPr>
        <w:t xml:space="preserve"> P, Welch V, </w:t>
      </w:r>
      <w:proofErr w:type="spellStart"/>
      <w:r w:rsidRPr="007A4C12">
        <w:rPr>
          <w:szCs w:val="22"/>
          <w:lang w:val="en-GB"/>
        </w:rPr>
        <w:t>Kristjansson</w:t>
      </w:r>
      <w:proofErr w:type="spellEnd"/>
      <w:r w:rsidRPr="007A4C12">
        <w:rPr>
          <w:szCs w:val="22"/>
          <w:lang w:val="en-GB"/>
        </w:rPr>
        <w:t xml:space="preserve"> E, Henry DA: AMSTAR 2: a critical appraisal tool for systematic reviews that include randomised or non-randomised studies of healthcare interventions, or both. </w:t>
      </w:r>
      <w:r>
        <w:rPr>
          <w:szCs w:val="22"/>
        </w:rPr>
        <w:t>BMJ 2017;358:j4008.</w:t>
      </w:r>
    </w:p>
    <w:p w:rsidR="00E36113" w:rsidRDefault="00E36113">
      <w:pPr>
        <w:rPr>
          <w:spacing w:val="-2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425"/>
        <w:gridCol w:w="1418"/>
      </w:tblGrid>
      <w:tr w:rsidR="00217AF0" w:rsidRPr="001D1A08" w:rsidTr="00050D1B">
        <w:trPr>
          <w:trHeight w:val="648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17AF0" w:rsidRPr="00734B47" w:rsidRDefault="00217AF0" w:rsidP="00217AF0">
            <w:pPr>
              <w:tabs>
                <w:tab w:val="left" w:pos="306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earch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question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s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criteria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the</w:t>
            </w:r>
            <w:r w:rsidRPr="00734B47">
              <w:rPr>
                <w:b/>
                <w:color w:val="1F487B"/>
                <w:spacing w:val="8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8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components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of</w:t>
            </w:r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PICO?</w:t>
            </w:r>
          </w:p>
        </w:tc>
      </w:tr>
      <w:tr w:rsidR="00B32F88" w:rsidRPr="001D1A08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B32F88" w:rsidRPr="004F0A8F" w:rsidRDefault="00B32F88">
            <w:pPr>
              <w:rPr>
                <w:lang w:val="en-GB"/>
              </w:rPr>
            </w:pPr>
            <w:r w:rsidRPr="004F0A8F">
              <w:rPr>
                <w:lang w:val="en-GB"/>
              </w:rPr>
              <w:t>For Yes</w:t>
            </w:r>
            <w:r w:rsidR="0080364D" w:rsidRPr="004F0A8F">
              <w:rPr>
                <w:lang w:val="en-GB"/>
              </w:rPr>
              <w:t>, ALL the following</w:t>
            </w:r>
            <w:r w:rsidRPr="004F0A8F">
              <w:rPr>
                <w:lang w:val="en-GB"/>
              </w:rPr>
              <w:t>:</w:t>
            </w:r>
          </w:p>
        </w:tc>
      </w:tr>
      <w:tr w:rsidR="003F5D2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34092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01116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4472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419774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21433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F5D27" w:rsidRPr="00734B47" w:rsidRDefault="003F5D27" w:rsidP="00961955">
            <w:pPr>
              <w:spacing w:before="16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Population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Intervention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Comparator group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Outcom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1356105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20716122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F5D27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F5D27" w:rsidRDefault="000619D0" w:rsidP="00961955">
            <w:pPr>
              <w:spacing w:before="120" w:line="26" w:lineRule="atLeast"/>
            </w:pPr>
            <w:r>
              <w:t>Y</w:t>
            </w:r>
            <w:r w:rsidR="003F5D27">
              <w:t>es</w:t>
            </w:r>
          </w:p>
          <w:p w:rsidR="003F5D27" w:rsidRDefault="003F5D27" w:rsidP="00312DA1">
            <w:pPr>
              <w:spacing w:before="120"/>
            </w:pPr>
            <w:r>
              <w:t>No</w:t>
            </w:r>
          </w:p>
          <w:p w:rsidR="003F5D27" w:rsidRDefault="003F5D27" w:rsidP="003F5D27">
            <w:pPr>
              <w:spacing w:line="26" w:lineRule="atLeast"/>
            </w:pPr>
          </w:p>
        </w:tc>
      </w:tr>
      <w:tr w:rsidR="00E6268A" w:rsidRPr="001D1A08" w:rsidTr="003E1915">
        <w:trPr>
          <w:trHeight w:val="977"/>
        </w:trPr>
        <w:tc>
          <w:tcPr>
            <w:tcW w:w="8784" w:type="dxa"/>
            <w:gridSpan w:val="4"/>
          </w:tcPr>
          <w:p w:rsidR="00E6268A" w:rsidRPr="00734B47" w:rsidRDefault="00E6268A" w:rsidP="00E6268A">
            <w:pPr>
              <w:tabs>
                <w:tab w:val="left" w:pos="306"/>
                <w:tab w:val="left" w:pos="435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2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tai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explici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ateme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a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methods</w:t>
            </w:r>
            <w:r w:rsidRPr="00734B47">
              <w:rPr>
                <w:b/>
                <w:color w:val="1F487B"/>
                <w:spacing w:val="3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38"/>
                <w:lang w:val="en-GB"/>
              </w:rPr>
              <w:tab/>
            </w:r>
            <w:r w:rsidRPr="00734B47">
              <w:rPr>
                <w:b/>
                <w:color w:val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stablished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ior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to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6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4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significa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viation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rom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otocol?</w:t>
            </w:r>
          </w:p>
        </w:tc>
      </w:tr>
      <w:tr w:rsidR="00961955" w:rsidRPr="001D1A08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961955" w:rsidRPr="00734B47" w:rsidRDefault="00961955" w:rsidP="00961955">
            <w:pPr>
              <w:rPr>
                <w:lang w:val="en-GB"/>
              </w:rPr>
            </w:pPr>
            <w:r w:rsidRPr="00734B47">
              <w:rPr>
                <w:lang w:val="en-GB"/>
              </w:rPr>
              <w:t>For Yes:</w:t>
            </w:r>
          </w:p>
          <w:p w:rsidR="00961955" w:rsidRDefault="00961955" w:rsidP="006B0BE1">
            <w:pPr>
              <w:pStyle w:val="TableParagraph"/>
              <w:spacing w:before="28" w:line="245" w:lineRule="auto"/>
              <w:ind w:left="29" w:right="57" w:hanging="29"/>
            </w:pP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authors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state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1"/>
              </w:rPr>
              <w:t>that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they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ha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writte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rotocol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guide</w:t>
            </w:r>
            <w:r>
              <w:rPr>
                <w:rFonts w:ascii="Arial"/>
                <w:spacing w:val="-4"/>
              </w:rPr>
              <w:t xml:space="preserve"> </w:t>
            </w:r>
            <w:r w:rsidR="006C5E5E">
              <w:rPr>
                <w:rFonts w:ascii="Arial"/>
                <w:spacing w:val="-4"/>
              </w:rPr>
              <w:t>t</w:t>
            </w:r>
            <w:r>
              <w:rPr>
                <w:rFonts w:ascii="Arial"/>
                <w:spacing w:val="-1"/>
              </w:rPr>
              <w:t>hat</w:t>
            </w:r>
            <w:r w:rsidR="006B0BE1"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  <w:spacing w:val="-1"/>
              </w:rPr>
              <w:t>includes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LL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following:</w:t>
            </w:r>
          </w:p>
        </w:tc>
      </w:tr>
      <w:tr w:rsidR="00961955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8733507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2392245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28689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6313941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93920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961955" w:rsidRPr="00734B47" w:rsidRDefault="007A4C12" w:rsidP="00961955">
            <w:pPr>
              <w:spacing w:before="160" w:line="26" w:lineRule="atLeast"/>
              <w:rPr>
                <w:lang w:val="en-GB"/>
              </w:rPr>
            </w:pPr>
            <w:r>
              <w:rPr>
                <w:lang w:val="en-GB"/>
              </w:rPr>
              <w:t>review question(s)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search strategy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inclusion/exclusion criteria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risk of bias assess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20494447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-12965202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p w:rsidR="00312DA1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  <w:p w:rsidR="00312DA1" w:rsidRPr="00E3075F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961955" w:rsidRDefault="00961955" w:rsidP="00961955">
            <w:pPr>
              <w:spacing w:before="120" w:line="26" w:lineRule="atLeast"/>
            </w:pPr>
            <w:r>
              <w:t>Yes</w:t>
            </w:r>
          </w:p>
          <w:p w:rsidR="00961955" w:rsidRDefault="00961955" w:rsidP="00312DA1">
            <w:pPr>
              <w:spacing w:before="120"/>
            </w:pPr>
            <w:r>
              <w:t>No</w:t>
            </w:r>
          </w:p>
          <w:p w:rsidR="00E3075F" w:rsidRDefault="00E3075F" w:rsidP="00961955">
            <w:pPr>
              <w:spacing w:line="26" w:lineRule="atLeast"/>
            </w:pPr>
          </w:p>
        </w:tc>
      </w:tr>
      <w:tr w:rsidR="002608E1" w:rsidRPr="001D1A08" w:rsidTr="00050D1B">
        <w:trPr>
          <w:trHeight w:val="570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608E1" w:rsidRPr="00734B47" w:rsidRDefault="00E36113" w:rsidP="00E6268A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prehensive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literatu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earch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trategy?</w:t>
            </w:r>
          </w:p>
        </w:tc>
      </w:tr>
      <w:tr w:rsidR="004E3D64" w:rsidRPr="001D1A08" w:rsidTr="003E1915">
        <w:trPr>
          <w:trHeight w:val="284"/>
        </w:trPr>
        <w:tc>
          <w:tcPr>
            <w:tcW w:w="8784" w:type="dxa"/>
            <w:gridSpan w:val="4"/>
            <w:tcBorders>
              <w:bottom w:val="nil"/>
            </w:tcBorders>
          </w:tcPr>
          <w:p w:rsidR="004E3D64" w:rsidRDefault="004E3D64" w:rsidP="004E3D64">
            <w:pPr>
              <w:pStyle w:val="TableParagraph"/>
              <w:spacing w:before="1"/>
              <w:ind w:left="90"/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</w:t>
            </w:r>
            <w:r w:rsidR="0080364D">
              <w:rPr>
                <w:rFonts w:ascii="Arial"/>
                <w:spacing w:val="-2"/>
              </w:rPr>
              <w:t>, ALL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 w:rsidR="0080364D">
              <w:rPr>
                <w:rFonts w:ascii="Arial"/>
                <w:spacing w:val="-1"/>
              </w:rPr>
              <w:t>following</w:t>
            </w:r>
            <w:r>
              <w:rPr>
                <w:rFonts w:ascii="Arial"/>
                <w:spacing w:val="-1"/>
              </w:rPr>
              <w:t>:</w:t>
            </w:r>
          </w:p>
        </w:tc>
      </w:tr>
      <w:tr w:rsidR="004E3D64" w:rsidRPr="0080364D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-1177721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Default="0080364D" w:rsidP="004E3D64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80364D" w:rsidRDefault="0080364D" w:rsidP="0080364D">
            <w:pPr>
              <w:spacing w:before="120"/>
              <w:jc w:val="right"/>
            </w:pPr>
          </w:p>
          <w:sdt>
            <w:sdtPr>
              <w:id w:val="5032548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Default="0080364D" w:rsidP="004566FA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E3D64" w:rsidRDefault="004E3D64" w:rsidP="004E3D64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80364D" w:rsidRDefault="003970E8" w:rsidP="0080364D">
            <w:pPr>
              <w:spacing w:before="120" w:line="26" w:lineRule="atLeast"/>
              <w:rPr>
                <w:spacing w:val="-2"/>
                <w:lang w:val="en-GB"/>
              </w:rPr>
            </w:pPr>
            <w:r w:rsidRPr="00734B47">
              <w:rPr>
                <w:spacing w:val="-1"/>
                <w:lang w:val="en-GB"/>
              </w:rPr>
              <w:t>searched</w:t>
            </w:r>
            <w:r w:rsidRPr="00734B47">
              <w:rPr>
                <w:spacing w:val="-14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t</w:t>
            </w:r>
            <w:r w:rsidRPr="00734B47">
              <w:rPr>
                <w:spacing w:val="-5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least</w:t>
            </w:r>
            <w:r w:rsidRPr="00734B47">
              <w:rPr>
                <w:spacing w:val="-8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two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databases</w:t>
            </w:r>
            <w:r w:rsidRPr="00734B47">
              <w:rPr>
                <w:spacing w:val="-2"/>
                <w:lang w:val="en-GB"/>
              </w:rPr>
              <w:t xml:space="preserve"> </w:t>
            </w:r>
          </w:p>
          <w:p w:rsid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(relevant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lang w:val="en-GB"/>
              </w:rPr>
              <w:t>to</w:t>
            </w:r>
            <w:r w:rsidRPr="00734B47">
              <w:rPr>
                <w:spacing w:val="-9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research</w:t>
            </w:r>
            <w:r w:rsidR="0080364D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question)</w:t>
            </w:r>
            <w:r w:rsidR="00394CDA" w:rsidRPr="00734B47">
              <w:rPr>
                <w:spacing w:val="-1"/>
                <w:lang w:val="en-GB"/>
              </w:rPr>
              <w:t xml:space="preserve"> </w:t>
            </w:r>
          </w:p>
          <w:p w:rsidR="005F139F" w:rsidRP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provided</w:t>
            </w:r>
            <w:r w:rsidRPr="00734B47">
              <w:rPr>
                <w:spacing w:val="-4"/>
                <w:lang w:val="en-GB"/>
              </w:rPr>
              <w:t xml:space="preserve"> </w:t>
            </w:r>
            <w:r w:rsidRPr="00734B47">
              <w:rPr>
                <w:spacing w:val="1"/>
                <w:lang w:val="en-GB"/>
              </w:rPr>
              <w:t>key</w:t>
            </w:r>
            <w:r w:rsidRPr="00734B47">
              <w:rPr>
                <w:spacing w:val="-11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word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nd/or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earch</w:t>
            </w:r>
            <w:r w:rsidRPr="00734B47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trategy</w:t>
            </w:r>
          </w:p>
          <w:p w:rsidR="005F139F" w:rsidRPr="0080364D" w:rsidRDefault="005F139F" w:rsidP="005F139F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  <w:lang w:val="en-GB"/>
              </w:rPr>
              <w:id w:val="205963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Pr="0080364D" w:rsidRDefault="00312DA1" w:rsidP="004E3D64">
                <w:pPr>
                  <w:spacing w:before="120" w:line="26" w:lineRule="atLeast"/>
                  <w:jc w:val="right"/>
                  <w:rPr>
                    <w:szCs w:val="22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sdt>
            <w:sdtPr>
              <w:rPr>
                <w:szCs w:val="22"/>
                <w:lang w:val="en-GB"/>
              </w:rPr>
              <w:id w:val="-842400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Pr="0080364D" w:rsidRDefault="00312DA1" w:rsidP="004E3D64">
                <w:pPr>
                  <w:spacing w:before="120" w:line="26" w:lineRule="atLeast"/>
                  <w:jc w:val="right"/>
                  <w:rPr>
                    <w:sz w:val="28"/>
                    <w:szCs w:val="28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p w:rsidR="00312DA1" w:rsidRPr="0080364D" w:rsidRDefault="00312DA1" w:rsidP="004E3D64">
            <w:pPr>
              <w:spacing w:before="120" w:line="26" w:lineRule="atLeast"/>
              <w:jc w:val="right"/>
              <w:rPr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4E3D64" w:rsidRPr="0080364D" w:rsidRDefault="004E3D64" w:rsidP="004E3D64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Yes</w:t>
            </w:r>
          </w:p>
          <w:p w:rsidR="004E3D64" w:rsidRPr="0080364D" w:rsidRDefault="004E3D64" w:rsidP="00312DA1">
            <w:pPr>
              <w:spacing w:before="120"/>
              <w:rPr>
                <w:lang w:val="en-GB"/>
              </w:rPr>
            </w:pPr>
            <w:r w:rsidRPr="0080364D">
              <w:rPr>
                <w:lang w:val="en-GB"/>
              </w:rPr>
              <w:t>No</w:t>
            </w:r>
          </w:p>
          <w:p w:rsidR="004E3D64" w:rsidRPr="0080364D" w:rsidRDefault="004E3D64" w:rsidP="004E3D64">
            <w:pPr>
              <w:spacing w:line="26" w:lineRule="atLeast"/>
              <w:rPr>
                <w:lang w:val="en-GB"/>
              </w:rPr>
            </w:pPr>
          </w:p>
        </w:tc>
      </w:tr>
      <w:tr w:rsidR="004E3D64" w:rsidRPr="001D1A08" w:rsidTr="00050D1B">
        <w:trPr>
          <w:trHeight w:val="57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4E3D64" w:rsidRPr="00734B47" w:rsidRDefault="003970E8" w:rsidP="004E3D64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ele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3970E8" w:rsidRPr="001D1A08" w:rsidTr="003E1915">
        <w:trPr>
          <w:trHeight w:val="347"/>
        </w:trPr>
        <w:tc>
          <w:tcPr>
            <w:tcW w:w="8784" w:type="dxa"/>
            <w:gridSpan w:val="4"/>
            <w:tcBorders>
              <w:top w:val="single" w:sz="4" w:space="0" w:color="auto"/>
              <w:bottom w:val="nil"/>
            </w:tcBorders>
          </w:tcPr>
          <w:p w:rsidR="003970E8" w:rsidRDefault="003970E8" w:rsidP="003970E8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3970E8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lang w:val="en-GB"/>
              </w:rPr>
              <w:id w:val="713393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80364D" w:rsidRDefault="00312DA1" w:rsidP="003970E8">
                <w:pPr>
                  <w:spacing w:before="120"/>
                  <w:jc w:val="right"/>
                  <w:rPr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lang w:val="en-GB"/>
                  </w:rPr>
                  <w:t>☐</w:t>
                </w:r>
              </w:p>
            </w:sdtContent>
          </w:sdt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sz w:val="14"/>
                <w:szCs w:val="14"/>
                <w:lang w:val="en-GB"/>
              </w:rPr>
            </w:pPr>
          </w:p>
          <w:sdt>
            <w:sdtPr>
              <w:id w:val="-7650075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3970E8" w:rsidRDefault="003970E8" w:rsidP="003970E8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independentl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greed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election </w:t>
            </w:r>
            <w:r>
              <w:rPr>
                <w:rFonts w:ascii="Arial"/>
                <w:spacing w:val="-1"/>
                <w:position w:val="1"/>
              </w:rPr>
              <w:t>of</w:t>
            </w:r>
            <w:r>
              <w:rPr>
                <w:rFonts w:ascii="Arial"/>
                <w:spacing w:val="-8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eligible</w:t>
            </w:r>
            <w:r>
              <w:rPr>
                <w:rFonts w:ascii="Arial"/>
                <w:spacing w:val="8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an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achieve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consensus</w:t>
            </w:r>
            <w:r>
              <w:rPr>
                <w:rFonts w:ascii="Arial"/>
                <w:spacing w:val="-11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on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4"/>
                <w:position w:val="1"/>
              </w:rPr>
              <w:t>which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include</w:t>
            </w:r>
          </w:p>
          <w:p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</w:p>
          <w:p w:rsidR="003970E8" w:rsidRDefault="003970E8" w:rsidP="003970E8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-3885805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961691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970E8" w:rsidRDefault="003970E8" w:rsidP="003970E8">
            <w:pPr>
              <w:spacing w:before="120" w:line="26" w:lineRule="atLeast"/>
            </w:pPr>
            <w:r>
              <w:t>Yes</w:t>
            </w:r>
          </w:p>
          <w:p w:rsidR="003970E8" w:rsidRDefault="003970E8" w:rsidP="00312DA1">
            <w:pPr>
              <w:spacing w:before="120"/>
            </w:pPr>
            <w:r>
              <w:t>No</w:t>
            </w:r>
          </w:p>
          <w:p w:rsidR="003970E8" w:rsidRDefault="003970E8" w:rsidP="003970E8">
            <w:pPr>
              <w:spacing w:line="26" w:lineRule="atLeast"/>
            </w:pPr>
          </w:p>
        </w:tc>
      </w:tr>
    </w:tbl>
    <w:p w:rsidR="004A0F51" w:rsidRDefault="004A0F51"/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41"/>
        <w:gridCol w:w="5528"/>
        <w:gridCol w:w="425"/>
        <w:gridCol w:w="1418"/>
      </w:tblGrid>
      <w:tr w:rsidR="003970E8" w:rsidRPr="001D1A08" w:rsidTr="006B0BE1">
        <w:trPr>
          <w:trHeight w:val="45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3970E8" w:rsidRPr="00734B47" w:rsidRDefault="004A0F51" w:rsidP="003970E8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5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="00734B47">
              <w:rPr>
                <w:b/>
                <w:color w:val="1F487B"/>
                <w:spacing w:val="-1"/>
                <w:lang w:val="en-GB"/>
              </w:rPr>
              <w:t>data extra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4A0F51" w:rsidRPr="001D1A08" w:rsidTr="003E1915">
        <w:trPr>
          <w:trHeight w:val="347"/>
        </w:trPr>
        <w:tc>
          <w:tcPr>
            <w:tcW w:w="8784" w:type="dxa"/>
            <w:gridSpan w:val="5"/>
            <w:tcBorders>
              <w:bottom w:val="nil"/>
            </w:tcBorders>
          </w:tcPr>
          <w:p w:rsidR="004A0F51" w:rsidRDefault="004A0F51" w:rsidP="006C2A60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4A0F51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086685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>
            <w:pPr>
              <w:jc w:val="right"/>
            </w:pPr>
          </w:p>
          <w:p w:rsidR="00167BAC" w:rsidRPr="005F139F" w:rsidRDefault="00167BAC" w:rsidP="00167BAC">
            <w:pPr>
              <w:rPr>
                <w:sz w:val="14"/>
                <w:szCs w:val="14"/>
              </w:rPr>
            </w:pPr>
          </w:p>
          <w:sdt>
            <w:sdtPr>
              <w:id w:val="-15827486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F51" w:rsidRDefault="004A0F51" w:rsidP="004A0F51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1"/>
              </w:rPr>
              <w:t>consensu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which</w:t>
            </w:r>
          </w:p>
          <w:p w:rsidR="004A0F51" w:rsidRDefault="004A0F51" w:rsidP="004A0F51">
            <w:pPr>
              <w:pStyle w:val="TableParagraph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  <w:position w:val="1"/>
              </w:rPr>
              <w:t>data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position w:val="1"/>
              </w:rPr>
              <w:t>to</w:t>
            </w:r>
            <w:r>
              <w:rPr>
                <w:rFonts w:ascii="Arial"/>
                <w:spacing w:val="-7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extract</w:t>
            </w:r>
            <w:r>
              <w:rPr>
                <w:rFonts w:ascii="Arial"/>
                <w:spacing w:val="-13"/>
                <w:position w:val="1"/>
              </w:rPr>
              <w:t xml:space="preserve"> </w:t>
            </w:r>
            <w:r>
              <w:rPr>
                <w:rFonts w:ascii="Arial"/>
                <w:spacing w:val="1"/>
                <w:position w:val="1"/>
              </w:rPr>
              <w:t>from</w:t>
            </w:r>
            <w:r>
              <w:rPr>
                <w:rFonts w:ascii="Arial"/>
                <w:spacing w:val="-20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included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2"/>
              </w:rPr>
              <w:t xml:space="preserve"> </w:t>
            </w:r>
          </w:p>
          <w:p w:rsidR="00167BAC" w:rsidRDefault="00167BAC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  <w:p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20110538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9775358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0F51" w:rsidRDefault="004A0F51" w:rsidP="006C2A60">
            <w:pPr>
              <w:spacing w:before="120" w:line="26" w:lineRule="atLeast"/>
            </w:pPr>
            <w:r>
              <w:t>Yes</w:t>
            </w:r>
          </w:p>
          <w:p w:rsidR="004A0F51" w:rsidRDefault="004A0F51" w:rsidP="00B233BC">
            <w:pPr>
              <w:spacing w:before="120"/>
            </w:pPr>
            <w:r>
              <w:t>No</w:t>
            </w:r>
          </w:p>
          <w:p w:rsidR="004A0F51" w:rsidRDefault="004A0F51" w:rsidP="006C2A60">
            <w:pPr>
              <w:spacing w:line="26" w:lineRule="atLeast"/>
            </w:pPr>
          </w:p>
        </w:tc>
      </w:tr>
      <w:tr w:rsidR="001763E3" w:rsidRPr="001D1A08" w:rsidTr="00050D1B">
        <w:trPr>
          <w:trHeight w:val="62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1763E3" w:rsidRPr="00734B47" w:rsidRDefault="001763E3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6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list</w:t>
            </w:r>
            <w:r w:rsidRPr="00734B47">
              <w:rPr>
                <w:b/>
                <w:color w:val="1F487B"/>
                <w:spacing w:val="-1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excluded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n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4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40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exclusions?</w:t>
            </w:r>
          </w:p>
        </w:tc>
      </w:tr>
      <w:tr w:rsidR="001763E3" w:rsidTr="003E1915">
        <w:trPr>
          <w:trHeight w:val="341"/>
        </w:trPr>
        <w:tc>
          <w:tcPr>
            <w:tcW w:w="8784" w:type="dxa"/>
            <w:gridSpan w:val="5"/>
            <w:tcBorders>
              <w:top w:val="single" w:sz="4" w:space="0" w:color="auto"/>
              <w:bottom w:val="nil"/>
            </w:tcBorders>
          </w:tcPr>
          <w:p w:rsidR="001763E3" w:rsidRDefault="001763E3" w:rsidP="00E07015">
            <w:pPr>
              <w:spacing w:before="120" w:line="26" w:lineRule="atLeast"/>
            </w:pPr>
            <w:r>
              <w:t>For Yes:</w:t>
            </w:r>
          </w:p>
        </w:tc>
      </w:tr>
      <w:tr w:rsidR="001763E3" w:rsidTr="00831E55">
        <w:trPr>
          <w:trHeight w:val="787"/>
        </w:trPr>
        <w:tc>
          <w:tcPr>
            <w:tcW w:w="1413" w:type="dxa"/>
            <w:gridSpan w:val="2"/>
            <w:tcBorders>
              <w:top w:val="nil"/>
              <w:right w:val="nil"/>
            </w:tcBorders>
          </w:tcPr>
          <w:sdt>
            <w:sdtPr>
              <w:id w:val="-16418834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Default="00B233BC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1763E3" w:rsidRDefault="001763E3" w:rsidP="00E07015">
            <w:pPr>
              <w:jc w:val="right"/>
            </w:pPr>
          </w:p>
          <w:p w:rsidR="001763E3" w:rsidRDefault="001763E3" w:rsidP="00E07015">
            <w:pPr>
              <w:jc w:val="right"/>
            </w:pPr>
          </w:p>
          <w:p w:rsidR="001763E3" w:rsidRDefault="001763E3" w:rsidP="00E07015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1763E3" w:rsidRDefault="001763E3" w:rsidP="001763E3">
            <w:pPr>
              <w:pStyle w:val="TableParagraph"/>
              <w:tabs>
                <w:tab w:val="left" w:pos="6989"/>
              </w:tabs>
              <w:spacing w:before="147" w:line="245" w:lineRule="auto"/>
              <w:ind w:left="-110" w:right="391"/>
            </w:pPr>
            <w:r>
              <w:rPr>
                <w:rFonts w:ascii="Arial"/>
                <w:spacing w:val="-2"/>
              </w:rPr>
              <w:t>Provid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flow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chart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showing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number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e</w:t>
            </w:r>
            <w:r>
              <w:rPr>
                <w:rFonts w:ascii="Arial"/>
                <w:spacing w:val="-2"/>
              </w:rPr>
              <w:t>xcluded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ason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1"/>
              </w:rPr>
              <w:t>for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  <w:spacing w:val="-2"/>
              </w:rPr>
              <w:t>exclusion.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study-specific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list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no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required.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1139690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530604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1763E3" w:rsidRDefault="001763E3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1763E3" w:rsidRDefault="001763E3" w:rsidP="00E07015">
            <w:pPr>
              <w:spacing w:before="120" w:line="26" w:lineRule="atLeast"/>
            </w:pPr>
            <w:r>
              <w:t>Yes</w:t>
            </w:r>
          </w:p>
          <w:p w:rsidR="001763E3" w:rsidRDefault="001763E3" w:rsidP="00B233BC">
            <w:pPr>
              <w:spacing w:before="120"/>
            </w:pPr>
            <w:r>
              <w:t>No</w:t>
            </w:r>
          </w:p>
          <w:p w:rsidR="001763E3" w:rsidRDefault="001763E3" w:rsidP="00E07015">
            <w:pPr>
              <w:spacing w:line="26" w:lineRule="atLeast"/>
            </w:pPr>
          </w:p>
        </w:tc>
      </w:tr>
      <w:tr w:rsidR="00E07015" w:rsidRPr="001D1A08" w:rsidTr="00050D1B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E07015" w:rsidRPr="00734B47" w:rsidRDefault="00E07015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7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escrib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dequat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tail?</w:t>
            </w:r>
          </w:p>
        </w:tc>
      </w:tr>
      <w:tr w:rsidR="00E07015" w:rsidRPr="001D1A08" w:rsidTr="00C6687C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E07015" w:rsidRPr="00734B47" w:rsidRDefault="00E07015" w:rsidP="00E07015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For Yes</w:t>
            </w:r>
            <w:r w:rsidR="0080364D">
              <w:rPr>
                <w:lang w:val="en-GB"/>
              </w:rPr>
              <w:t>, ALL the following</w:t>
            </w:r>
            <w:r w:rsidRPr="00734B47">
              <w:rPr>
                <w:lang w:val="en-GB"/>
              </w:rPr>
              <w:t>:</w:t>
            </w:r>
          </w:p>
        </w:tc>
      </w:tr>
      <w:tr w:rsidR="00E07015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410689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4F09D1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24181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705308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5487340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Default="004F09D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3366979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Default="00E75211" w:rsidP="00E75211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015" w:rsidRDefault="006B0BE1" w:rsidP="006B0BE1">
            <w:pPr>
              <w:pStyle w:val="TableParagraph"/>
              <w:spacing w:before="12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described population</w:t>
            </w:r>
          </w:p>
          <w:p w:rsidR="00E07015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described interventions</w:t>
            </w:r>
          </w:p>
          <w:p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comparators</w:t>
            </w:r>
          </w:p>
          <w:p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outcomes</w:t>
            </w:r>
          </w:p>
          <w:p w:rsidR="006B0BE1" w:rsidRDefault="006B0BE1" w:rsidP="00E75211">
            <w:pPr>
              <w:pStyle w:val="TableParagraph"/>
              <w:tabs>
                <w:tab w:val="left" w:pos="7417"/>
              </w:tabs>
              <w:spacing w:before="120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research designs</w:t>
            </w:r>
          </w:p>
          <w:p w:rsidR="00E07015" w:rsidRDefault="00E07015" w:rsidP="00E07015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648535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792019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E07015" w:rsidRDefault="00E07015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E07015" w:rsidRDefault="00E07015" w:rsidP="00E07015">
            <w:pPr>
              <w:spacing w:before="120" w:line="26" w:lineRule="atLeast"/>
            </w:pPr>
            <w:r>
              <w:t>Yes</w:t>
            </w:r>
          </w:p>
          <w:p w:rsidR="00E07015" w:rsidRDefault="00E07015" w:rsidP="004F09D1">
            <w:pPr>
              <w:spacing w:before="120"/>
            </w:pPr>
            <w:r>
              <w:t>No</w:t>
            </w:r>
          </w:p>
          <w:p w:rsidR="00E07015" w:rsidRDefault="00E07015" w:rsidP="00E07015">
            <w:pPr>
              <w:spacing w:line="26" w:lineRule="atLeast"/>
            </w:pPr>
          </w:p>
        </w:tc>
      </w:tr>
      <w:tr w:rsidR="00090484" w:rsidRPr="001D1A08" w:rsidTr="00050D1B">
        <w:trPr>
          <w:trHeight w:val="74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90484" w:rsidRPr="00734B47" w:rsidRDefault="00090484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8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echniqu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ssessing</w:t>
            </w:r>
            <w:r w:rsidRPr="00734B47">
              <w:rPr>
                <w:b/>
                <w:color w:val="1F487B"/>
                <w:spacing w:val="-16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isk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bias</w:t>
            </w:r>
            <w:r w:rsidRPr="00734B47">
              <w:rPr>
                <w:b/>
                <w:color w:val="1F487B"/>
                <w:spacing w:val="47"/>
                <w:lang w:val="en-GB"/>
              </w:rPr>
              <w:t xml:space="preserve"> </w:t>
            </w:r>
            <w:r w:rsidR="00050D1B" w:rsidRPr="00734B47">
              <w:rPr>
                <w:b/>
                <w:color w:val="1F487B"/>
                <w:spacing w:val="47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(</w:t>
            </w:r>
            <w:proofErr w:type="spellStart"/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oB</w:t>
            </w:r>
            <w:proofErr w:type="spellEnd"/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)</w:t>
            </w:r>
            <w:r w:rsidRPr="00734B47">
              <w:rPr>
                <w:b/>
                <w:color w:val="1F487B"/>
                <w:spacing w:val="-1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at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?</w:t>
            </w:r>
          </w:p>
        </w:tc>
      </w:tr>
      <w:tr w:rsidR="00090484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90484" w:rsidRDefault="00090484" w:rsidP="000619D0">
            <w:pPr>
              <w:spacing w:before="120" w:line="26" w:lineRule="atLeast"/>
            </w:pPr>
            <w:r>
              <w:t>For Yes:</w:t>
            </w:r>
          </w:p>
        </w:tc>
      </w:tr>
      <w:tr w:rsidR="00090484" w:rsidTr="00EB0D96">
        <w:trPr>
          <w:trHeight w:val="1251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710407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90484" w:rsidRDefault="00090484" w:rsidP="000619D0">
            <w:pPr>
              <w:jc w:val="right"/>
            </w:pPr>
          </w:p>
          <w:p w:rsidR="00090484" w:rsidRDefault="00090484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484" w:rsidRDefault="00090484" w:rsidP="00090484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tool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4"/>
              </w:rPr>
              <w:t>wa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us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evaluat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 w:rsidR="003972E9">
              <w:rPr>
                <w:rFonts w:ascii="Arial"/>
              </w:rPr>
              <w:t>risk of bias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2"/>
              </w:rPr>
              <w:t>included</w:t>
            </w:r>
            <w:r>
              <w:rPr>
                <w:rFonts w:ascii="Arial"/>
              </w:rPr>
              <w:t xml:space="preserve"> studies</w:t>
            </w:r>
          </w:p>
          <w:p w:rsidR="00090484" w:rsidRDefault="00090484" w:rsidP="00090484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5251016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63434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90484" w:rsidRDefault="00090484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90484" w:rsidRDefault="00090484" w:rsidP="000619D0">
            <w:pPr>
              <w:spacing w:before="120" w:line="26" w:lineRule="atLeast"/>
            </w:pPr>
            <w:r>
              <w:t>Yes</w:t>
            </w:r>
          </w:p>
          <w:p w:rsidR="00090484" w:rsidRDefault="00090484" w:rsidP="004F09D1">
            <w:pPr>
              <w:spacing w:before="120"/>
            </w:pPr>
            <w:r>
              <w:t>No</w:t>
            </w:r>
          </w:p>
          <w:p w:rsidR="00090484" w:rsidRDefault="00090484" w:rsidP="000619D0">
            <w:pPr>
              <w:spacing w:line="26" w:lineRule="atLeast"/>
            </w:pPr>
          </w:p>
        </w:tc>
      </w:tr>
      <w:tr w:rsidR="00050D1B" w:rsidRPr="001D1A08" w:rsidTr="00050D1B">
        <w:trPr>
          <w:trHeight w:val="621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50D1B" w:rsidRPr="00734B47" w:rsidRDefault="00050D1B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9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meta-analysis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as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erformed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ppropriate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methods</w:t>
            </w:r>
            <w:r w:rsidRPr="00734B47">
              <w:rPr>
                <w:b/>
                <w:color w:val="1F487B"/>
                <w:spacing w:val="7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76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statistical</w:t>
            </w:r>
            <w:r w:rsidRPr="00734B47">
              <w:rPr>
                <w:b/>
                <w:color w:val="1F487B"/>
                <w:spacing w:val="-2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bination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esults?</w:t>
            </w:r>
          </w:p>
        </w:tc>
      </w:tr>
      <w:tr w:rsidR="00050D1B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50D1B" w:rsidRDefault="00050D1B" w:rsidP="000619D0">
            <w:pPr>
              <w:spacing w:before="120" w:line="26" w:lineRule="atLeast"/>
            </w:pPr>
            <w:r>
              <w:t>For Yes:</w:t>
            </w:r>
          </w:p>
        </w:tc>
      </w:tr>
      <w:tr w:rsidR="00050D1B" w:rsidRPr="003972E9" w:rsidTr="00831E55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356349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50D1B" w:rsidRDefault="00050D1B" w:rsidP="000619D0">
            <w:pPr>
              <w:jc w:val="right"/>
            </w:pPr>
          </w:p>
          <w:p w:rsidR="00050D1B" w:rsidRDefault="00050D1B" w:rsidP="000619D0">
            <w:pPr>
              <w:jc w:val="right"/>
            </w:pPr>
          </w:p>
          <w:p w:rsidR="00050D1B" w:rsidRDefault="00050D1B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D1B" w:rsidRDefault="00831E55" w:rsidP="00831E55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>
              <w:rPr>
                <w:rFonts w:ascii="Arial"/>
                <w:spacing w:val="-1"/>
              </w:rPr>
              <w:t>Statistic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heterogeneity</w:t>
            </w:r>
            <w:r>
              <w:rPr>
                <w:rFonts w:ascii="Arial"/>
                <w:spacing w:val="-18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between </w:t>
            </w:r>
            <w:r>
              <w:rPr>
                <w:rFonts w:ascii="Arial"/>
                <w:spacing w:val="-1"/>
              </w:rPr>
              <w:t>tri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3"/>
              </w:rPr>
              <w:t>was</w:t>
            </w:r>
            <w:r>
              <w:t xml:space="preserve"> </w:t>
            </w:r>
            <w:r>
              <w:rPr>
                <w:rFonts w:ascii="Arial"/>
                <w:spacing w:val="-1"/>
              </w:rPr>
              <w:t>assess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ar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provi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9655473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271125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422539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831E55" w:rsidRDefault="00831E5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50D1B" w:rsidRPr="00734B47" w:rsidRDefault="00050D1B" w:rsidP="000619D0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:rsidR="00050D1B" w:rsidRPr="00734B47" w:rsidRDefault="00050D1B" w:rsidP="004F09D1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:rsidR="00050D1B" w:rsidRPr="00734B47" w:rsidRDefault="00050D1B" w:rsidP="000619D0">
            <w:pPr>
              <w:spacing w:line="26" w:lineRule="atLeast"/>
              <w:rPr>
                <w:sz w:val="16"/>
                <w:szCs w:val="16"/>
                <w:lang w:val="en-GB"/>
              </w:rPr>
            </w:pPr>
          </w:p>
          <w:p w:rsidR="00831E55" w:rsidRPr="00734B47" w:rsidRDefault="00831E55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</w:tbl>
    <w:p w:rsidR="00AA4905" w:rsidRPr="00734B47" w:rsidRDefault="00AA4905">
      <w:pPr>
        <w:rPr>
          <w:lang w:val="en-GB"/>
        </w:rPr>
      </w:pPr>
      <w:r w:rsidRPr="00734B47">
        <w:rPr>
          <w:lang w:val="en-GB"/>
        </w:rPr>
        <w:br w:type="page"/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5569"/>
        <w:gridCol w:w="425"/>
        <w:gridCol w:w="1418"/>
      </w:tblGrid>
      <w:tr w:rsidR="00AA4905" w:rsidRPr="001D1A08" w:rsidTr="000619D0">
        <w:trPr>
          <w:trHeight w:val="74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AA4905" w:rsidRPr="00734B47" w:rsidRDefault="00AA4905" w:rsidP="00AA4905">
            <w:pPr>
              <w:tabs>
                <w:tab w:val="left" w:pos="454"/>
                <w:tab w:val="left" w:pos="880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lastRenderedPageBreak/>
              <w:t>10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ccoun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proofErr w:type="spellStart"/>
            <w:r w:rsidRPr="00734B47">
              <w:rPr>
                <w:b/>
                <w:color w:val="1F487B"/>
                <w:spacing w:val="-2"/>
                <w:lang w:val="en-GB"/>
              </w:rPr>
              <w:t>RoB</w:t>
            </w:r>
            <w:proofErr w:type="spellEnd"/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1"/>
                <w:lang w:val="en-GB"/>
              </w:rPr>
              <w:t>when</w:t>
            </w:r>
            <w:r w:rsidRPr="00734B47">
              <w:rPr>
                <w:b/>
                <w:color w:val="1F487B"/>
                <w:spacing w:val="5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5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interpreting/discussing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?</w:t>
            </w:r>
          </w:p>
        </w:tc>
      </w:tr>
      <w:tr w:rsidR="00AA4905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AA4905" w:rsidRDefault="00AA4905" w:rsidP="000619D0">
            <w:pPr>
              <w:spacing w:before="120" w:line="26" w:lineRule="atLeast"/>
            </w:pPr>
            <w:r>
              <w:t>For Yes:</w:t>
            </w:r>
          </w:p>
        </w:tc>
      </w:tr>
      <w:tr w:rsidR="00AA4905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8810133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AA4905" w:rsidRDefault="00AA4905" w:rsidP="000619D0">
            <w:pPr>
              <w:jc w:val="right"/>
            </w:pPr>
          </w:p>
          <w:p w:rsidR="00AA4905" w:rsidRPr="005F139F" w:rsidRDefault="00AA4905" w:rsidP="000619D0">
            <w:pPr>
              <w:jc w:val="right"/>
              <w:rPr>
                <w:sz w:val="14"/>
                <w:szCs w:val="14"/>
              </w:rPr>
            </w:pPr>
          </w:p>
          <w:p w:rsidR="00AA4905" w:rsidRDefault="00AA4905" w:rsidP="000619D0">
            <w:pPr>
              <w:jc w:val="right"/>
            </w:pPr>
          </w:p>
          <w:p w:rsidR="00AA4905" w:rsidRDefault="00AA4905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905" w:rsidRDefault="00AA4905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  <w:spacing w:val="-1"/>
              </w:rPr>
              <w:t>Stud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qualit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consider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discuss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</w:rPr>
              <w:t xml:space="preserve"> interpretation</w:t>
            </w:r>
          </w:p>
          <w:p w:rsidR="00AA4905" w:rsidRDefault="00AA4905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63606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0905095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AA4905" w:rsidRDefault="00AA490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AA4905" w:rsidRDefault="00AA4905" w:rsidP="000619D0">
            <w:pPr>
              <w:spacing w:before="120" w:line="26" w:lineRule="atLeast"/>
            </w:pPr>
            <w:r>
              <w:t>Yes</w:t>
            </w:r>
          </w:p>
          <w:p w:rsidR="00AA4905" w:rsidRDefault="00AA4905" w:rsidP="004F09D1">
            <w:pPr>
              <w:spacing w:before="120"/>
            </w:pPr>
            <w:r>
              <w:t>No</w:t>
            </w:r>
          </w:p>
          <w:p w:rsidR="00AA4905" w:rsidRDefault="00AA4905" w:rsidP="000619D0">
            <w:pPr>
              <w:spacing w:line="26" w:lineRule="atLeast"/>
            </w:pPr>
          </w:p>
        </w:tc>
      </w:tr>
      <w:tr w:rsidR="00D93556" w:rsidRPr="001D1A08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93556" w:rsidRPr="00734B47" w:rsidRDefault="00D93556" w:rsidP="00D93556">
            <w:pPr>
              <w:tabs>
                <w:tab w:val="left" w:pos="454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1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xplanat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,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iscussion</w:t>
            </w:r>
            <w:r w:rsidRPr="00734B47">
              <w:rPr>
                <w:b/>
                <w:color w:val="1F487B"/>
                <w:spacing w:val="6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5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lang w:val="en-GB"/>
              </w:rPr>
              <w:t>of,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heterogeneity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bserve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93556" w:rsidRPr="001D1A08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93556" w:rsidRPr="0080364D" w:rsidRDefault="00D93556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93556" w:rsidRPr="003972E9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2490833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Pr="00747C70" w:rsidRDefault="00D93556" w:rsidP="00167BAC">
            <w:pPr>
              <w:rPr>
                <w:szCs w:val="22"/>
              </w:rPr>
            </w:pPr>
          </w:p>
          <w:sdt>
            <w:sdtPr>
              <w:id w:val="20586576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F53FE5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Pr="00734B47" w:rsidRDefault="00734B47" w:rsidP="00734B47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here was no significant heterogeneity in the results</w:t>
            </w: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 w:rsidR="00734B47">
              <w:rPr>
                <w:rFonts w:ascii="Arial"/>
                <w:spacing w:val="-3"/>
              </w:rPr>
              <w:t>if heterogeneity was present the authors performed an investigation of sources of any heterogeneity in the results and discussed the impact of this on the results of the review</w:t>
            </w: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3233196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962806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0144383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734B47" w:rsidRDefault="00734B47" w:rsidP="000619D0">
            <w:pPr>
              <w:spacing w:before="120" w:line="26" w:lineRule="atLeast"/>
              <w:jc w:val="right"/>
            </w:pPr>
          </w:p>
          <w:p w:rsidR="00D93556" w:rsidRPr="00734B47" w:rsidRDefault="00D93556" w:rsidP="00734B47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93556" w:rsidRPr="004F0A8F" w:rsidRDefault="00D93556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:rsidR="00D93556" w:rsidRPr="004F0A8F" w:rsidRDefault="00D93556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:rsidR="00D93556" w:rsidRPr="004F0A8F" w:rsidRDefault="00D93556" w:rsidP="000619D0">
            <w:pPr>
              <w:spacing w:line="26" w:lineRule="atLeast"/>
              <w:rPr>
                <w:lang w:val="en-GB"/>
              </w:rPr>
            </w:pPr>
          </w:p>
          <w:p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93556" w:rsidRPr="001D1A08" w:rsidTr="000619D0">
        <w:trPr>
          <w:trHeight w:val="62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93556" w:rsidRPr="00734B47" w:rsidRDefault="00D93556" w:rsidP="00D93556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2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 they performed quantitative synthesis did the review authors carry out an adequate investigation of publication bias (small study bias)?</w:t>
            </w:r>
          </w:p>
        </w:tc>
      </w:tr>
      <w:tr w:rsidR="00D93556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93556" w:rsidRDefault="00D93556" w:rsidP="000619D0">
            <w:pPr>
              <w:spacing w:before="120" w:line="26" w:lineRule="atLeast"/>
            </w:pPr>
            <w:r>
              <w:t>For Yes:</w:t>
            </w:r>
          </w:p>
        </w:tc>
      </w:tr>
      <w:tr w:rsidR="00D93556" w:rsidRPr="003972E9" w:rsidTr="000619D0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52937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>
            <w:pPr>
              <w:jc w:val="right"/>
            </w:pPr>
          </w:p>
          <w:p w:rsidR="00D93556" w:rsidRPr="005F139F" w:rsidRDefault="00D93556" w:rsidP="000619D0">
            <w:pPr>
              <w:jc w:val="right"/>
              <w:rPr>
                <w:sz w:val="14"/>
                <w:szCs w:val="14"/>
              </w:rPr>
            </w:pPr>
          </w:p>
          <w:p w:rsidR="00D93556" w:rsidRDefault="00D93556" w:rsidP="000619D0">
            <w:pPr>
              <w:jc w:val="right"/>
            </w:pPr>
          </w:p>
          <w:p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 w:rsidRPr="00D93556">
              <w:rPr>
                <w:rFonts w:ascii="Arial"/>
                <w:spacing w:val="-1"/>
              </w:rPr>
              <w:t>Performed graphical or statistical tests for publication bias or an adequate reason is provided for not performing a test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9105789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251618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7284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734B47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:rsidR="00D93556" w:rsidRP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:rsidR="00734B47" w:rsidRDefault="00734B47" w:rsidP="000619D0">
            <w:pPr>
              <w:spacing w:line="26" w:lineRule="atLeast"/>
              <w:rPr>
                <w:lang w:val="en-GB"/>
              </w:rPr>
            </w:pPr>
          </w:p>
          <w:p w:rsidR="00D93556" w:rsidRPr="00734B47" w:rsidRDefault="00D93556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  <w:tr w:rsidR="00957E5B" w:rsidRPr="001D1A08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957E5B" w:rsidRPr="00734B47" w:rsidRDefault="00957E5B" w:rsidP="00957E5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 the review authors discuss the likely impact of publication bias on the results of the review?</w:t>
            </w:r>
          </w:p>
        </w:tc>
      </w:tr>
      <w:tr w:rsidR="00957E5B" w:rsidRPr="001D1A08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957E5B" w:rsidRPr="0080364D" w:rsidRDefault="00957E5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957E5B" w:rsidRPr="003972E9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2608990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Pr="003148B6" w:rsidRDefault="00957E5B" w:rsidP="000619D0">
            <w:pPr>
              <w:jc w:val="right"/>
              <w:rPr>
                <w:szCs w:val="22"/>
              </w:rPr>
            </w:pPr>
          </w:p>
          <w:sdt>
            <w:sdtPr>
              <w:id w:val="1174080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Default="00957E5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There was no significant publication bias</w:t>
            </w:r>
          </w:p>
          <w:p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OR if publication bias was present the authors discussed the likelihood and magnitude of impact of publication bias on the results of the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8563420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61945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806999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Default="00957E5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957E5B" w:rsidRPr="004F0A8F" w:rsidRDefault="00957E5B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:rsidR="00957E5B" w:rsidRPr="004F0A8F" w:rsidRDefault="00957E5B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:rsidR="00957E5B" w:rsidRPr="004F0A8F" w:rsidRDefault="00957E5B" w:rsidP="000619D0">
            <w:pPr>
              <w:spacing w:line="26" w:lineRule="atLeast"/>
              <w:rPr>
                <w:lang w:val="en-GB"/>
              </w:rPr>
            </w:pPr>
          </w:p>
          <w:p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4428B" w:rsidRPr="001D1A08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4428B" w:rsidRPr="00734B47" w:rsidRDefault="00D4428B" w:rsidP="00D4428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otenti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ource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flic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terest,</w:t>
            </w:r>
            <w:r w:rsidRPr="00734B47">
              <w:rPr>
                <w:b/>
                <w:color w:val="1F487B"/>
                <w:spacing w:val="6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ing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funding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ceived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ing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4428B" w:rsidRPr="001D1A08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4428B" w:rsidRPr="0080364D" w:rsidRDefault="00D4428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4428B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1873498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Pr="003148B6" w:rsidRDefault="00D4428B" w:rsidP="000619D0">
            <w:pPr>
              <w:jc w:val="right"/>
              <w:rPr>
                <w:szCs w:val="22"/>
              </w:rPr>
            </w:pPr>
          </w:p>
          <w:sdt>
            <w:sdtPr>
              <w:id w:val="-2142872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Default="00D4428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D4428B">
              <w:rPr>
                <w:rFonts w:ascii="Arial" w:hAnsi="Arial" w:cs="Arial"/>
              </w:rPr>
              <w:t xml:space="preserve">The authors reported no competing interests </w:t>
            </w:r>
          </w:p>
          <w:p w:rsidR="00D4428B" w:rsidRP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:rsidR="00D4428B" w:rsidRPr="00957E5B" w:rsidRDefault="00D4428B" w:rsidP="00D4428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 xml:space="preserve">OR </w:t>
            </w:r>
            <w:r>
              <w:rPr>
                <w:rFonts w:ascii="Arial" w:hAnsi="Arial" w:cs="Arial"/>
              </w:rPr>
              <w:t>The authors described their funding sources and how they managed potential conflicts of intere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4502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034188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Default="00D4428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4428B" w:rsidRDefault="00D4428B" w:rsidP="000619D0">
            <w:pPr>
              <w:spacing w:before="120" w:line="26" w:lineRule="atLeast"/>
            </w:pPr>
            <w:r>
              <w:t>Yes</w:t>
            </w:r>
          </w:p>
          <w:p w:rsidR="00D4428B" w:rsidRDefault="00D4428B" w:rsidP="004F09D1">
            <w:pPr>
              <w:spacing w:before="120"/>
            </w:pPr>
            <w:r>
              <w:t>No</w:t>
            </w:r>
          </w:p>
          <w:p w:rsidR="00D4428B" w:rsidRDefault="00D4428B" w:rsidP="000619D0">
            <w:pPr>
              <w:spacing w:line="26" w:lineRule="atLeast"/>
            </w:pPr>
          </w:p>
        </w:tc>
      </w:tr>
    </w:tbl>
    <w:p w:rsidR="00D4428B" w:rsidRDefault="00D4428B"/>
    <w:p w:rsidR="00D4428B" w:rsidRPr="00734B47" w:rsidRDefault="00D4428B" w:rsidP="00D4428B">
      <w:pPr>
        <w:spacing w:before="9"/>
        <w:rPr>
          <w:rFonts w:eastAsia="Arial" w:cs="Arial"/>
          <w:sz w:val="12"/>
          <w:szCs w:val="12"/>
          <w:lang w:val="en-GB"/>
        </w:rPr>
      </w:pPr>
    </w:p>
    <w:p w:rsidR="00D4428B" w:rsidRPr="00734B47" w:rsidRDefault="00D4428B" w:rsidP="00D4428B">
      <w:pPr>
        <w:spacing w:line="200" w:lineRule="atLeast"/>
        <w:ind w:left="128"/>
        <w:rPr>
          <w:rFonts w:eastAsia="Arial" w:cs="Arial"/>
          <w:sz w:val="20"/>
          <w:szCs w:val="20"/>
          <w:lang w:val="en-GB"/>
        </w:rPr>
      </w:pPr>
      <w:r>
        <w:rPr>
          <w:rFonts w:eastAsia="Arial" w:cs="Arial"/>
          <w:noProof/>
          <w:sz w:val="20"/>
          <w:szCs w:val="20"/>
          <w:lang w:val="en-US"/>
        </w:rPr>
        <w:lastRenderedPageBreak/>
        <mc:AlternateContent>
          <mc:Choice Requires="wpg">
            <w:drawing>
              <wp:inline distT="0" distB="0" distL="0" distR="0">
                <wp:extent cx="5685790" cy="1868170"/>
                <wp:effectExtent l="0" t="9525" r="10160" b="8255"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5790" cy="1868170"/>
                          <a:chOff x="0" y="0"/>
                          <a:chExt cx="8954" cy="294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13" y="6"/>
                            <a:ext cx="8935" cy="2"/>
                            <a:chOff x="13" y="6"/>
                            <a:chExt cx="8935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13" y="6"/>
                              <a:ext cx="8935" cy="2"/>
                            </a:xfrm>
                            <a:custGeom>
                              <a:avLst/>
                              <a:gdLst>
                                <a:gd name="T0" fmla="+- 0 13 13"/>
                                <a:gd name="T1" fmla="*/ T0 w 8935"/>
                                <a:gd name="T2" fmla="+- 0 8948 13"/>
                                <a:gd name="T3" fmla="*/ T2 w 893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35">
                                  <a:moveTo>
                                    <a:pt x="0" y="0"/>
                                  </a:moveTo>
                                  <a:lnTo>
                                    <a:pt x="8935" y="0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20" y="11"/>
                            <a:ext cx="2" cy="2858"/>
                            <a:chOff x="20" y="11"/>
                            <a:chExt cx="2" cy="2858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20" y="11"/>
                              <a:ext cx="2" cy="2858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858"/>
                                <a:gd name="T2" fmla="+- 0 2869 11"/>
                                <a:gd name="T3" fmla="*/ 2869 h 28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58">
                                  <a:moveTo>
                                    <a:pt x="0" y="0"/>
                                  </a:moveTo>
                                  <a:lnTo>
                                    <a:pt x="0" y="2858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12" y="2875"/>
                            <a:ext cx="8925" cy="2"/>
                            <a:chOff x="12" y="2875"/>
                            <a:chExt cx="8925" cy="2"/>
                          </a:xfrm>
                        </wpg:grpSpPr>
                        <wps:wsp>
                          <wps:cNvPr id="8" name="Freeform 8"/>
                          <wps:cNvSpPr>
                            <a:spLocks/>
                          </wps:cNvSpPr>
                          <wps:spPr bwMode="auto">
                            <a:xfrm>
                              <a:off x="12" y="2875"/>
                              <a:ext cx="89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8925"/>
                                <a:gd name="T2" fmla="+- 0 8937 12"/>
                                <a:gd name="T3" fmla="*/ T2 w 89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5">
                                  <a:moveTo>
                                    <a:pt x="0" y="0"/>
                                  </a:moveTo>
                                  <a:lnTo>
                                    <a:pt x="8925" y="0"/>
                                  </a:lnTo>
                                </a:path>
                              </a:pathLst>
                            </a:custGeom>
                            <a:noFill/>
                            <a:ln w="1524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8946" y="12"/>
                            <a:ext cx="2" cy="2923"/>
                            <a:chOff x="8946" y="12"/>
                            <a:chExt cx="2" cy="2923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8946" y="12"/>
                              <a:ext cx="2" cy="2923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12 h 2923"/>
                                <a:gd name="T2" fmla="+- 0 2935 12"/>
                                <a:gd name="T3" fmla="*/ 2935 h 2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23">
                                  <a:moveTo>
                                    <a:pt x="0" y="0"/>
                                  </a:moveTo>
                                  <a:lnTo>
                                    <a:pt x="0" y="2923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" y="6"/>
                              <a:ext cx="8926" cy="2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3075F" w:rsidRPr="00734B47" w:rsidRDefault="00E3075F" w:rsidP="00D4428B">
                                <w:pPr>
                                  <w:spacing w:before="31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verall</w:t>
                                </w:r>
                                <w:r w:rsidRPr="00734B47">
                                  <w:rPr>
                                    <w:spacing w:val="-1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rating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spacing w:before="11"/>
                                  <w:rPr>
                                    <w:rFonts w:eastAsia="Arial" w:cs="Arial"/>
                                    <w:sz w:val="26"/>
                                    <w:szCs w:val="26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spacing w:val="2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Critical</w:t>
                                </w:r>
                                <w:r w:rsidRPr="00734B47">
                                  <w:rPr>
                                    <w:spacing w:val="-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weakness(es)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"/>
                                    <w:lang w:val="en-GB"/>
                                  </w:rPr>
                                  <w:t xml:space="preserve">           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Non-critical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weakness(es):</w:t>
                                </w:r>
                                <w:r w:rsidRPr="00734B47">
                                  <w:rPr>
                                    <w:spacing w:val="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w w:val="75"/>
                                    <w:u w:val="single" w:color="000000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8609"/>
                                  </w:tabs>
                                  <w:spacing w:before="155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Rating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 overall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confidence</w:t>
                                </w:r>
                                <w:r w:rsidRPr="00734B47">
                                  <w:rPr>
                                    <w:spacing w:val="-1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in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results</w:t>
                                </w:r>
                                <w:r w:rsidRPr="00734B47">
                                  <w:rPr>
                                    <w:spacing w:val="-1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f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review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group id="Gruppieren 2" o:spid="_x0000_s1026" style="width:447.7pt;height:147.1pt;mso-position-horizontal-relative:char;mso-position-vertical-relative:line" coordsize="8954,2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">
                <v:group id="Group 3" o:spid="_x0000_s1027" style="position:absolute;left:13;top:6;width:8935;height:2" coordorigin="13,6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4" o:spid="_x0000_s1028" style="position:absolute;left:13;top:6;width:8935;height:2;visibility:visible;mso-wrap-style:square;v-text-anchor:top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" path="m,l8935,e" filled="f" strokeweight=".6pt">
                    <v:path arrowok="t" o:connecttype="custom" o:connectlocs="0,0;8935,0" o:connectangles="0,0"/>
                  </v:shape>
                </v:group>
                <v:group id="Group 5" o:spid="_x0000_s1029" style="position:absolute;left:20;top:11;width:2;height:2858" coordorigin="20,11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6" o:spid="_x0000_s1030" style="position:absolute;left:20;top:11;width:2;height:2858;visibility:visible;mso-wrap-style:square;v-text-anchor:top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" path="m,l,2858e" filled="f" strokeweight=".6pt">
                    <v:path arrowok="t" o:connecttype="custom" o:connectlocs="0,11;0,2869" o:connectangles="0,0"/>
                  </v:shape>
                </v:group>
                <v:group id="Group 7" o:spid="_x0000_s1031" style="position:absolute;left:12;top:2875;width:8925;height:2" coordorigin="12,2875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8" o:spid="_x0000_s1032" style="position:absolute;left:12;top:2875;width:8925;height:2;visibility:visible;mso-wrap-style:square;v-text-anchor:top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" path="m,l8925,e" filled="f" strokeweight="1.2pt">
                    <v:path arrowok="t" o:connecttype="custom" o:connectlocs="0,0;8925,0" o:connectangles="0,0"/>
                  </v:shape>
                </v:group>
                <v:group id="Group 9" o:spid="_x0000_s1033" style="position:absolute;left:8946;top:12;width:2;height:2923" coordorigin="8946,12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10" o:spid="_x0000_s1034" style="position:absolute;left:8946;top:12;width:2;height:2923;visibility:visible;mso-wrap-style:square;v-text-anchor:top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" path="m,l,2923e" filled="f" strokeweight=".6pt">
                    <v:path arrowok="t" o:connecttype="custom" o:connectlocs="0,12;0,2935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1" o:spid="_x0000_s1035" type="#_x0000_t202" style="position:absolute;left:20;top:6;width:8926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  <v:textbox inset="0,0,0,0">
                      <w:txbxContent>
                        <w:p w:rsidR="00E3075F" w:rsidRPr="00734B47" w:rsidRDefault="00E3075F" w:rsidP="00D4428B">
                          <w:pPr>
                            <w:spacing w:before="31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1"/>
                              <w:lang w:val="en-GB"/>
                            </w:rPr>
                            <w:t>Overall</w:t>
                          </w:r>
                          <w:r w:rsidRPr="00734B47">
                            <w:rPr>
                              <w:spacing w:val="-1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rating</w:t>
                          </w:r>
                        </w:p>
                        <w:p w:rsidR="00E3075F" w:rsidRPr="00734B47" w:rsidRDefault="00E3075F" w:rsidP="00D4428B">
                          <w:pPr>
                            <w:rPr>
                              <w:rFonts w:eastAsia="Arial" w:cs="Arial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spacing w:before="11"/>
                            <w:rPr>
                              <w:rFonts w:eastAsia="Arial" w:cs="Arial"/>
                              <w:sz w:val="26"/>
                              <w:szCs w:val="26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spacing w:val="2"/>
                              <w:lang w:val="en-GB"/>
                            </w:rPr>
                          </w:pPr>
                          <w:r w:rsidRPr="00734B47">
                            <w:rPr>
                              <w:spacing w:val="-3"/>
                              <w:lang w:val="en-GB"/>
                            </w:rPr>
                            <w:t>Critical</w:t>
                          </w:r>
                          <w:r w:rsidRPr="00734B47">
                            <w:rPr>
                              <w:spacing w:val="-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4"/>
                              <w:lang w:val="en-GB"/>
                            </w:rPr>
                            <w:t>weakness(es)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"/>
                              <w:lang w:val="en-GB"/>
                            </w:rPr>
                            <w:t xml:space="preserve">           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2"/>
                              <w:lang w:val="en-GB"/>
                            </w:rPr>
                            <w:t>Non-critical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weakness(es):</w:t>
                          </w:r>
                          <w:r w:rsidRPr="00734B47">
                            <w:rPr>
                              <w:spacing w:val="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w w:val="75"/>
                              <w:u w:val="single" w:color="000000"/>
                              <w:lang w:val="en-GB"/>
                            </w:rPr>
                            <w:t xml:space="preserve">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8609"/>
                            </w:tabs>
                            <w:spacing w:before="155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4"/>
                              <w:lang w:val="en-GB"/>
                            </w:rPr>
                            <w:t>Rating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 overall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confidence</w:t>
                          </w:r>
                          <w:r w:rsidRPr="00734B47">
                            <w:rPr>
                              <w:spacing w:val="-1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in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results</w:t>
                          </w:r>
                          <w:r w:rsidRPr="00734B47">
                            <w:rPr>
                              <w:spacing w:val="-1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of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review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D4428B" w:rsidRPr="00734B47" w:rsidRDefault="00D4428B">
      <w:pPr>
        <w:rPr>
          <w:lang w:val="en-GB"/>
        </w:rPr>
      </w:pPr>
    </w:p>
    <w:sectPr w:rsidR="00D4428B" w:rsidRPr="00734B47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7120C0"/>
    <w:multiLevelType w:val="hybridMultilevel"/>
    <w:tmpl w:val="5888AF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1B9"/>
    <w:rsid w:val="00003905"/>
    <w:rsid w:val="00050D1B"/>
    <w:rsid w:val="000619D0"/>
    <w:rsid w:val="00090484"/>
    <w:rsid w:val="0011089C"/>
    <w:rsid w:val="00167BAC"/>
    <w:rsid w:val="001763E3"/>
    <w:rsid w:val="001D1A08"/>
    <w:rsid w:val="00217AF0"/>
    <w:rsid w:val="002608E1"/>
    <w:rsid w:val="002643EC"/>
    <w:rsid w:val="00312DA1"/>
    <w:rsid w:val="003148B6"/>
    <w:rsid w:val="00394CDA"/>
    <w:rsid w:val="003970E8"/>
    <w:rsid w:val="003972E9"/>
    <w:rsid w:val="003E1915"/>
    <w:rsid w:val="003F5D27"/>
    <w:rsid w:val="00402660"/>
    <w:rsid w:val="004566FA"/>
    <w:rsid w:val="00495AF8"/>
    <w:rsid w:val="004A0F51"/>
    <w:rsid w:val="004E3D64"/>
    <w:rsid w:val="004F09D1"/>
    <w:rsid w:val="004F0A8F"/>
    <w:rsid w:val="00517208"/>
    <w:rsid w:val="00533FDD"/>
    <w:rsid w:val="005E2C0C"/>
    <w:rsid w:val="005F139F"/>
    <w:rsid w:val="005F4D86"/>
    <w:rsid w:val="006B0BE1"/>
    <w:rsid w:val="006C2A60"/>
    <w:rsid w:val="006C5E5E"/>
    <w:rsid w:val="006E75A0"/>
    <w:rsid w:val="007341B9"/>
    <w:rsid w:val="00734B47"/>
    <w:rsid w:val="00747C70"/>
    <w:rsid w:val="007A4C12"/>
    <w:rsid w:val="0080364D"/>
    <w:rsid w:val="00831E55"/>
    <w:rsid w:val="00883EEB"/>
    <w:rsid w:val="00903521"/>
    <w:rsid w:val="00957E5B"/>
    <w:rsid w:val="00961955"/>
    <w:rsid w:val="009B2530"/>
    <w:rsid w:val="00A14247"/>
    <w:rsid w:val="00AA4905"/>
    <w:rsid w:val="00B233BC"/>
    <w:rsid w:val="00B31EFD"/>
    <w:rsid w:val="00B32F88"/>
    <w:rsid w:val="00B90A71"/>
    <w:rsid w:val="00B9747D"/>
    <w:rsid w:val="00BA68B1"/>
    <w:rsid w:val="00BE242C"/>
    <w:rsid w:val="00C1751E"/>
    <w:rsid w:val="00C6687C"/>
    <w:rsid w:val="00C72FE1"/>
    <w:rsid w:val="00C94AC6"/>
    <w:rsid w:val="00D4428B"/>
    <w:rsid w:val="00D93556"/>
    <w:rsid w:val="00E07015"/>
    <w:rsid w:val="00E3075F"/>
    <w:rsid w:val="00E36113"/>
    <w:rsid w:val="00E6268A"/>
    <w:rsid w:val="00E75211"/>
    <w:rsid w:val="00EB0D96"/>
    <w:rsid w:val="00F5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E831B-3ED2-434A-9F97-83E2246A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32F88"/>
    <w:rPr>
      <w:color w:val="808080"/>
    </w:rPr>
  </w:style>
  <w:style w:type="paragraph" w:customStyle="1" w:styleId="TableParagraph">
    <w:name w:val="Table Paragraph"/>
    <w:basedOn w:val="Normal"/>
    <w:uiPriority w:val="1"/>
    <w:qFormat/>
    <w:rsid w:val="00961955"/>
    <w:pPr>
      <w:widowControl w:val="0"/>
    </w:pPr>
    <w:rPr>
      <w:rFonts w:asciiTheme="minorHAnsi" w:hAnsiTheme="minorHAnsi"/>
      <w:szCs w:val="22"/>
      <w:lang w:val="en-US"/>
    </w:rPr>
  </w:style>
  <w:style w:type="paragraph" w:styleId="ListParagraph">
    <w:name w:val="List Paragraph"/>
    <w:basedOn w:val="Normal"/>
    <w:uiPriority w:val="1"/>
    <w:qFormat/>
    <w:rsid w:val="005F139F"/>
    <w:pPr>
      <w:widowControl w:val="0"/>
    </w:pPr>
    <w:rPr>
      <w:rFonts w:asciiTheme="minorHAnsi" w:hAnsiTheme="minorHAnsi"/>
      <w:szCs w:val="22"/>
      <w:lang w:val="en-US"/>
    </w:rPr>
  </w:style>
  <w:style w:type="paragraph" w:customStyle="1" w:styleId="Default">
    <w:name w:val="Default"/>
    <w:rsid w:val="007A4C12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A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A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343</Characters>
  <Application>Microsoft Office Word</Application>
  <DocSecurity>0</DocSecurity>
  <Lines>167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erlach</dc:creator>
  <cp:keywords/>
  <dc:description/>
  <cp:lastModifiedBy>Suganya R.</cp:lastModifiedBy>
  <cp:revision>4</cp:revision>
  <cp:lastPrinted>2021-12-06T14:39:00Z</cp:lastPrinted>
  <dcterms:created xsi:type="dcterms:W3CDTF">2023-11-02T12:17:00Z</dcterms:created>
  <dcterms:modified xsi:type="dcterms:W3CDTF">2024-02-12T13:08:00Z</dcterms:modified>
</cp:coreProperties>
</file>